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EBDC9" w14:textId="77777777" w:rsidR="00C711BD" w:rsidRPr="00353E15" w:rsidRDefault="00C711BD" w:rsidP="00C711BD">
      <w:pPr>
        <w:rPr>
          <w:b/>
          <w:bCs/>
        </w:rPr>
      </w:pPr>
      <w:r w:rsidRPr="00353E15">
        <w:rPr>
          <w:b/>
          <w:bCs/>
        </w:rPr>
        <w:t>DNA sequences of Type I</w:t>
      </w:r>
      <w:r w:rsidRPr="00353E15">
        <w:rPr>
          <w:rFonts w:eastAsia="等线"/>
          <w:b/>
          <w:bCs/>
        </w:rPr>
        <w:t>α</w:t>
      </w:r>
      <w:r w:rsidRPr="00353E15">
        <w:rPr>
          <w:b/>
          <w:bCs/>
        </w:rPr>
        <w:t xml:space="preserve"> DAHPS used in this study</w:t>
      </w:r>
    </w:p>
    <w:p w14:paraId="2D839DAA" w14:textId="77777777" w:rsidR="00C711BD" w:rsidRPr="00353E15" w:rsidRDefault="00C711BD" w:rsidP="00C711BD">
      <w:pPr>
        <w:rPr>
          <w:rFonts w:cs="Arial"/>
          <w:szCs w:val="24"/>
        </w:rPr>
      </w:pPr>
    </w:p>
    <w:p w14:paraId="2D444DD6" w14:textId="77777777" w:rsidR="00C711BD" w:rsidRPr="00353E15" w:rsidRDefault="00C711BD" w:rsidP="00C711BD">
      <w:pPr>
        <w:rPr>
          <w:rFonts w:cs="Arial"/>
          <w:szCs w:val="24"/>
        </w:rPr>
      </w:pPr>
      <w:r w:rsidRPr="00353E15">
        <w:rPr>
          <w:rFonts w:cs="Arial"/>
          <w:szCs w:val="24"/>
        </w:rPr>
        <w:t>&gt;</w:t>
      </w:r>
      <w:r w:rsidRPr="00353E15">
        <w:rPr>
          <w:rFonts w:cs="Arial"/>
          <w:i/>
          <w:iCs/>
          <w:szCs w:val="24"/>
        </w:rPr>
        <w:t>KmARO4</w:t>
      </w:r>
      <w:r w:rsidRPr="00353E15">
        <w:rPr>
          <w:rFonts w:cs="Arial"/>
          <w:szCs w:val="24"/>
        </w:rPr>
        <w:t xml:space="preserve"> from </w:t>
      </w:r>
      <w:proofErr w:type="spellStart"/>
      <w:r w:rsidRPr="00353E15">
        <w:rPr>
          <w:rFonts w:cs="Arial"/>
          <w:i/>
          <w:iCs/>
          <w:szCs w:val="24"/>
        </w:rPr>
        <w:t>Kluyveromyces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proofErr w:type="spellStart"/>
      <w:r w:rsidRPr="00353E15">
        <w:rPr>
          <w:rFonts w:cs="Arial"/>
          <w:i/>
          <w:iCs/>
          <w:szCs w:val="24"/>
        </w:rPr>
        <w:t>marxianus</w:t>
      </w:r>
      <w:proofErr w:type="spellEnd"/>
      <w:r w:rsidRPr="00353E15">
        <w:rPr>
          <w:rFonts w:cs="Arial"/>
          <w:szCs w:val="24"/>
        </w:rPr>
        <w:t xml:space="preserve"> strain DMKU3-1042</w:t>
      </w:r>
    </w:p>
    <w:p w14:paraId="306AE4BB" w14:textId="77777777" w:rsidR="00C711BD" w:rsidRPr="00353E15" w:rsidRDefault="00C711BD" w:rsidP="00C711BD">
      <w:pPr>
        <w:rPr>
          <w:rFonts w:cs="Arial"/>
          <w:szCs w:val="24"/>
        </w:rPr>
      </w:pPr>
      <w:r w:rsidRPr="00353E15">
        <w:rPr>
          <w:rFonts w:cs="Arial"/>
          <w:szCs w:val="24"/>
        </w:rPr>
        <w:t>ATGTCTGCTACTCCACAACCAATGTTTCATGAACAAGAAGATGTTAGAATTTTGGGTTATGATCCATTGGTTTCTCCTGCTTTGTTGCAAGCTCAAGTTCCTGCTTCTCCTGAATGTTTGGCTACTGCTCAAAGAGGTAGAAAAGAATCTGTTGATATTATTACTGGTAAAGATGATAGAGTTTTGGTTATTGTTGGTCCATGTTCTATTCATGATTTGGATCAAGCTCAAGAATATGCTAAGATGTTGAAGGCTTTATCAGACGAATTAAAAGATGATTTGTGCATCATTATGAGAGCTTATTTGGAAAAACCAAGAACTACTGTTGGTTGGAAAGGTTTAATCAATGACCCTGATGTCGACAATACATTCAATATCAATAAAGGTTTGCAAGTTTCTAGGCAATTGTTTGTTAATTTGACTTCTTTGGGTTTGCCAATTGGTTCTGAAATGTTGGATACTATTTCTCCACAATTTTTGGCTGATTTGTTGTCTTTTGGTGCTATTGGTGCTAGAACTACTGAATCTCAATTGCATAGAGAATTGGCTTCTGGTTTGTCTTTTCCTGTTGGTTTTAAAAATGGTACTGATGGTACTTTGGGTGTTGCTGTTGATGCTGTTCAAGCTGCTTCTCATCCACATCATTTTATGGGTGTTACTAAACATGGTGTTGCTGCTATTACTACAACTAAAGGTAATGAACATTGTTTTGTTATTTTGAGAGGTGGTAAAAAAGGTACTAATTATGATCCTGCTTCTGTTGCTGAAGCTAAAGCTCAATTGCCTGAAAAGGGTGTTTTGATGATCGACTACTCTCATGGTAACTCTAATAAAGATTTTAGAAATCAACCAAAAGTTAATGATGTTGTTTGTGAGCAGATTGCTAATGGTGAGGATAAGATTATTGGTGTTATGATTGAATCAAACATTAATGAAGGTAAACAATGTATTCCACCTGAAGGTAAAGCTGGTTTGAAATATGGTGTTTCAATTACTGATGGTTGTATTTCTTTCGAAACTACAACTGAAGTTTTGAGAAAATTGGCTGCAGCTGTTAGAGCTAGAAGAGAATTGAAAAAGAAAGCTGCTAAATAA</w:t>
      </w:r>
    </w:p>
    <w:p w14:paraId="0FD5B98C" w14:textId="77777777" w:rsidR="00C711BD" w:rsidRPr="00353E15" w:rsidRDefault="00C711BD" w:rsidP="00C711BD">
      <w:pPr>
        <w:rPr>
          <w:rFonts w:cs="Arial"/>
          <w:szCs w:val="24"/>
        </w:rPr>
      </w:pPr>
    </w:p>
    <w:p w14:paraId="153BDAA5" w14:textId="77777777" w:rsidR="00C711BD" w:rsidRPr="00353E15" w:rsidRDefault="00C711BD" w:rsidP="00C711BD">
      <w:pPr>
        <w:rPr>
          <w:rFonts w:cs="Arial"/>
          <w:szCs w:val="24"/>
        </w:rPr>
      </w:pPr>
      <w:r w:rsidRPr="00353E15">
        <w:rPr>
          <w:rFonts w:cs="Arial"/>
          <w:szCs w:val="24"/>
        </w:rPr>
        <w:t>&gt;</w:t>
      </w:r>
      <w:r w:rsidRPr="00353E15">
        <w:rPr>
          <w:rFonts w:cs="Arial"/>
          <w:i/>
          <w:iCs/>
          <w:szCs w:val="24"/>
        </w:rPr>
        <w:t>KmARO3</w:t>
      </w:r>
      <w:r w:rsidRPr="00353E15">
        <w:rPr>
          <w:rFonts w:cs="Arial"/>
          <w:szCs w:val="24"/>
        </w:rPr>
        <w:t xml:space="preserve"> from </w:t>
      </w:r>
      <w:proofErr w:type="spellStart"/>
      <w:r w:rsidRPr="00353E15">
        <w:rPr>
          <w:rFonts w:cs="Arial"/>
          <w:i/>
          <w:iCs/>
          <w:szCs w:val="24"/>
        </w:rPr>
        <w:t>Kluyveromyces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proofErr w:type="spellStart"/>
      <w:r w:rsidRPr="00353E15">
        <w:rPr>
          <w:rFonts w:cs="Arial"/>
          <w:i/>
          <w:iCs/>
          <w:szCs w:val="24"/>
        </w:rPr>
        <w:t>marxianus</w:t>
      </w:r>
      <w:proofErr w:type="spellEnd"/>
      <w:r w:rsidRPr="00353E15">
        <w:rPr>
          <w:rFonts w:cs="Arial"/>
          <w:szCs w:val="24"/>
        </w:rPr>
        <w:t xml:space="preserve"> strain DMKU3-1042</w:t>
      </w:r>
    </w:p>
    <w:p w14:paraId="343FBAEB" w14:textId="77777777" w:rsidR="00C711BD" w:rsidRPr="00353E15" w:rsidRDefault="00C711BD" w:rsidP="00C711BD">
      <w:pPr>
        <w:rPr>
          <w:rFonts w:cs="Arial"/>
          <w:szCs w:val="24"/>
        </w:rPr>
      </w:pPr>
      <w:r w:rsidRPr="00353E15">
        <w:rPr>
          <w:rFonts w:cs="Arial"/>
          <w:szCs w:val="24"/>
        </w:rPr>
        <w:t>ATGTTTATTTCTAATGATAGAATTGGTGATAGATCTTCTTTGGAAGATTGGAGAATTAAAGGTTATGATCCATTGACTCCACCTGATTTGTTGCAGCACGAATACCCAATTGGAGAAAAAGCTAAAAAAATTATTGTCGATGCTAGAAATCAAGTCTGTGATATCTTGAATGGTAAAGATGATAGATTGGTTGTCGTTATTGGTCCATGTTCTATTCATGATCCAAAAGCTGCTTATGAATATGCTGATAGATTGAAAAAATTGTCTGATGAATTGTCTGGTGATTTGTTGATTATTATGAGAGCTTATTTGGAAAAACCAAGAACTACTGTCGGTTGGAAAGGATTGATCAATGACCCTGACATTGACAATTCTTTTCAAATTAATAAAGGTTTAAGAATTTCTAGAGAAATGTTTACTAGATTGACTGAAAAATTGCCAATTGCTGGTGAAATGTTGGATACTATTTCTCCACAATTTTTGTCTGATTGTTTTTCTTTGGGTGCTATTGGTGCTAGAACTACTGAATCTCAATTGCATAGAGAATTGGCTTCTGGTTTGTCTTTTCCAATTGGTTTTAAAAATGGTACTGATGGTGGTTTGCAAGTTGCTGTTGATGCTATGAGAGCTGCAGCTCATTCTCATTATTTTTTGTCTGTTACTAAACCTGGTGTTACTGCTATTGTTGGTACTGAAGGTAATGAAGATACTTTTGTTATTTTGAGAGGTGGTAAAAAAGGTACTAATTATGATGCTGAAAATGTTAAATTGGCTCAACAAGAATTGTTGAAAGCTAAAGTTGTTGATGCTGAAGGTGTTCAAAGAAGAATTATGATTGATTGTTCTCATGGTAATTCTTCTAAAGATTTTAGAAAT</w:t>
      </w:r>
      <w:r w:rsidRPr="00353E15">
        <w:rPr>
          <w:rFonts w:cs="Arial"/>
          <w:szCs w:val="24"/>
        </w:rPr>
        <w:lastRenderedPageBreak/>
        <w:t>CAGCCAAAAGTTGCTCAATCTATTTATGAACAATTGACTGATGGTCAAAATGCTATTTGTGGTGTTATGATTGAATCTAATTTGGTTGAAGGTAGACAAGATATTCCACCTGAAGGTGGTAGAGATAAATTGATTTATGGTTGTTCTATTACTGATGCTTGTATTGGTTGGGATACTACTGATGAAGTTTTGAGATTGTTGGCTAAGGGAGTTCAAAATAGAAGAGCTGCTTTGAAAAAATAA</w:t>
      </w:r>
    </w:p>
    <w:p w14:paraId="0BF28E15" w14:textId="77777777" w:rsidR="00C711BD" w:rsidRPr="00353E15" w:rsidRDefault="00C711BD" w:rsidP="00C711BD">
      <w:pPr>
        <w:rPr>
          <w:rFonts w:cs="Arial"/>
          <w:szCs w:val="24"/>
        </w:rPr>
      </w:pPr>
    </w:p>
    <w:p w14:paraId="734184C2" w14:textId="77777777" w:rsidR="00C711BD" w:rsidRPr="00353E15" w:rsidRDefault="00C711BD" w:rsidP="00C711BD">
      <w:pPr>
        <w:rPr>
          <w:rFonts w:cs="Arial"/>
          <w:szCs w:val="24"/>
        </w:rPr>
      </w:pPr>
      <w:r w:rsidRPr="00353E15">
        <w:rPr>
          <w:rFonts w:cs="Arial"/>
          <w:szCs w:val="24"/>
        </w:rPr>
        <w:t>&gt;</w:t>
      </w:r>
      <w:r w:rsidRPr="00353E15">
        <w:rPr>
          <w:rFonts w:cs="Arial"/>
          <w:i/>
          <w:iCs/>
          <w:szCs w:val="24"/>
        </w:rPr>
        <w:t>OpARO4</w:t>
      </w:r>
      <w:r w:rsidRPr="00353E15">
        <w:rPr>
          <w:rFonts w:cs="Arial"/>
          <w:szCs w:val="24"/>
        </w:rPr>
        <w:t xml:space="preserve"> from </w:t>
      </w:r>
      <w:proofErr w:type="spellStart"/>
      <w:r w:rsidRPr="00353E15">
        <w:rPr>
          <w:rFonts w:cs="Arial"/>
          <w:i/>
          <w:iCs/>
          <w:szCs w:val="24"/>
        </w:rPr>
        <w:t>Ogataea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proofErr w:type="spellStart"/>
      <w:r w:rsidRPr="00353E15">
        <w:rPr>
          <w:rFonts w:cs="Arial"/>
          <w:i/>
          <w:iCs/>
          <w:szCs w:val="24"/>
        </w:rPr>
        <w:t>parapolymorpha</w:t>
      </w:r>
      <w:proofErr w:type="spellEnd"/>
      <w:r w:rsidRPr="00353E15">
        <w:rPr>
          <w:rFonts w:cs="Arial"/>
          <w:szCs w:val="24"/>
        </w:rPr>
        <w:t xml:space="preserve"> strain ATCC 26012 (</w:t>
      </w:r>
      <w:proofErr w:type="spellStart"/>
      <w:r w:rsidRPr="00353E15">
        <w:rPr>
          <w:rFonts w:cs="Arial"/>
          <w:i/>
          <w:iCs/>
          <w:szCs w:val="24"/>
        </w:rPr>
        <w:t>Hansenula</w:t>
      </w:r>
      <w:proofErr w:type="spellEnd"/>
      <w:r w:rsidRPr="00353E15">
        <w:rPr>
          <w:rFonts w:cs="Arial"/>
          <w:i/>
          <w:iCs/>
          <w:szCs w:val="24"/>
        </w:rPr>
        <w:t xml:space="preserve"> polymorpha</w:t>
      </w:r>
      <w:r w:rsidRPr="00353E15">
        <w:rPr>
          <w:rFonts w:cs="Arial"/>
          <w:szCs w:val="24"/>
        </w:rPr>
        <w:t>)</w:t>
      </w:r>
    </w:p>
    <w:p w14:paraId="338EEB1B" w14:textId="77777777" w:rsidR="00C711BD" w:rsidRPr="00353E15" w:rsidRDefault="00C711BD" w:rsidP="00C711BD">
      <w:pPr>
        <w:rPr>
          <w:rFonts w:cs="Arial"/>
          <w:szCs w:val="24"/>
        </w:rPr>
      </w:pPr>
      <w:r w:rsidRPr="00353E15">
        <w:rPr>
          <w:rFonts w:cs="Arial"/>
          <w:szCs w:val="24"/>
        </w:rPr>
        <w:t>ATGTCTGCTGTTGCTGGTTCTCATAAAAATAATGAATTGTTGGAATTTGAAAGAGCTAGATCTTCTACTCCTGCTCCTGAAGAATATGATGATGTTAGAATTGCTGGTTATGAACCATTGGTTTCTCCTGCTTTGTTGCAACAAGAAGTTCCACCAACTAAGGCTTCTTTGGCTGCTGTTATTAAAGGTAGAAAAGCTGCTTCTGCTGTTGTTAAACAACAAGATGATAGATTGTTGGTTGTCGTTGGTCCATGTTCTTTGCATGATCCTGTTGCTGCTATGGATTATTGTAGAAGATTGAAAAAATTGTCTGATGAATTGTCTGGTGAATTGGTTGTTATTATGAGAGCTTATTTGGAAAAACCAAGAACTACTGTTGGTTGGAAGGGTTTGATCAATGACCCTGATTTGGATACAACTTTTAATATCAATAAAGGTTTGAAAATTTCTAGAAAATTGTTTGTTGAATTGACTAATGAAGGTATGCCAATTGGTTCTGAAATGTTGGATACTATTTCTCCACAATTTTTGGCTGATTTGTTGTCTTTTGGTGCTATTGGTGCTAGAACTACTGAATCTCAATTGCATAGAGAATTGGCTTCTGGTTTGTCTTTTCCAATTGGTTTTAAAAATGGTACTGATGGTTCTTTGGATGTTGCTATTGATGCTATTCAAGCTGCAGCTTCTCCACATCATTTTATGGGTGTTACTAAACATGGTTTAGCTGCTATTACTACAACTAAAGGTAATGATAATTGCTTCATTATTTTGAGAGGTGGTAAAAAAGGTACTAATTATGATGAGGCTTCTGTTGCTGAAGCTAAATCTAAATTGCCACCTGGTGGAGTTTTGATGGTTGATTGTTCTCACGGTAATTCTAATAAAGACTATAGAAATCAGCCAAAAGTTTCTAAAGAAGTTGCTAGACAAATTGCTAAAGGTGAAGACAAAATTATTGGTGTTATGATCGAATCTCATATTAATGAGGGAAAACAGTCTATTCCAAAAGATAAATCTGAATTGAAATATGGTGTTTCTGTTACTGATGGTTGTGTTTCTTGGGAAACTACTGTTGAAATGTTGACTGAATTGGCTGAAGCTGTTAAAATTAGAAGAACTTTGAAATAA</w:t>
      </w:r>
    </w:p>
    <w:p w14:paraId="0CDE428E" w14:textId="77777777" w:rsidR="00C711BD" w:rsidRPr="00353E15" w:rsidRDefault="00C711BD" w:rsidP="00C711BD">
      <w:pPr>
        <w:rPr>
          <w:rFonts w:cs="Arial"/>
          <w:szCs w:val="24"/>
        </w:rPr>
      </w:pPr>
    </w:p>
    <w:p w14:paraId="45ABE999" w14:textId="77777777" w:rsidR="00C711BD" w:rsidRPr="00353E15" w:rsidRDefault="00C711BD" w:rsidP="00C711BD">
      <w:pPr>
        <w:rPr>
          <w:rFonts w:cs="Arial"/>
          <w:szCs w:val="24"/>
        </w:rPr>
      </w:pPr>
      <w:r w:rsidRPr="00353E15">
        <w:rPr>
          <w:rFonts w:cs="Arial"/>
          <w:szCs w:val="24"/>
        </w:rPr>
        <w:t>&gt;</w:t>
      </w:r>
      <w:r w:rsidRPr="00353E15">
        <w:rPr>
          <w:rFonts w:cs="Arial"/>
          <w:i/>
          <w:iCs/>
          <w:szCs w:val="24"/>
        </w:rPr>
        <w:t>OpARO3</w:t>
      </w:r>
      <w:r w:rsidRPr="00353E15">
        <w:rPr>
          <w:rFonts w:cs="Arial"/>
          <w:szCs w:val="24"/>
        </w:rPr>
        <w:t xml:space="preserve"> from </w:t>
      </w:r>
      <w:proofErr w:type="spellStart"/>
      <w:r w:rsidRPr="00353E15">
        <w:rPr>
          <w:rFonts w:cs="Arial"/>
          <w:i/>
          <w:iCs/>
          <w:szCs w:val="24"/>
        </w:rPr>
        <w:t>Ogataea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proofErr w:type="spellStart"/>
      <w:r w:rsidRPr="00353E15">
        <w:rPr>
          <w:rFonts w:cs="Arial"/>
          <w:i/>
          <w:iCs/>
          <w:szCs w:val="24"/>
        </w:rPr>
        <w:t>parapolymorpha</w:t>
      </w:r>
      <w:proofErr w:type="spellEnd"/>
      <w:r w:rsidRPr="00353E15">
        <w:rPr>
          <w:rFonts w:cs="Arial"/>
          <w:szCs w:val="24"/>
        </w:rPr>
        <w:t xml:space="preserve"> strain ATCC 26012 (</w:t>
      </w:r>
      <w:proofErr w:type="spellStart"/>
      <w:r w:rsidRPr="00353E15">
        <w:rPr>
          <w:rFonts w:cs="Arial"/>
          <w:i/>
          <w:iCs/>
          <w:szCs w:val="24"/>
        </w:rPr>
        <w:t>Hansenula</w:t>
      </w:r>
      <w:proofErr w:type="spellEnd"/>
      <w:r w:rsidRPr="00353E15">
        <w:rPr>
          <w:rFonts w:cs="Arial"/>
          <w:i/>
          <w:iCs/>
          <w:szCs w:val="24"/>
        </w:rPr>
        <w:t xml:space="preserve"> polymorpha</w:t>
      </w:r>
      <w:r w:rsidRPr="00353E15">
        <w:rPr>
          <w:rFonts w:cs="Arial"/>
          <w:szCs w:val="24"/>
        </w:rPr>
        <w:t>)</w:t>
      </w:r>
    </w:p>
    <w:p w14:paraId="6F2D6C45" w14:textId="77777777" w:rsidR="00C711BD" w:rsidRPr="00353E15" w:rsidRDefault="00C711BD" w:rsidP="00C711BD">
      <w:pPr>
        <w:rPr>
          <w:rFonts w:cs="Arial"/>
          <w:szCs w:val="24"/>
        </w:rPr>
      </w:pPr>
      <w:r w:rsidRPr="00353E15">
        <w:rPr>
          <w:rFonts w:cs="Arial"/>
          <w:szCs w:val="24"/>
        </w:rPr>
        <w:t>ATGTTGACTAATCAAGCTCCAACTGCTTCTCATTCTAGAATGTTTATGGAAAATCCACATGTTGGTGATAGATCTAGATTGGAAGATTGGAGAATTAGAGGTTATAATCCATTGACTCCACCTGATTTATTGCAACATGAATATCCATTGACTTCTAAATCTGAGAAGAATATTTTGGAAGGTAGAGAAGATGCTTGTAATATTTTGAATGGTAAAGATGATAGATTGTTGGTTGTTATTGGTCCATGTTCTTTGCATGATCCTGAAGCAGCATTGGACTATTGCAATAGATTATCTGCATTCAAAGAGAAGGTTAAAGGTGAATTGCATATTGTTATGAGAGCTTATTTGGAAAAACCAAGAACTACTGTTGGTTGGAAAGGTTTAATTAATGACCCTGATATTGACGGTTCATTCAATATTAACAAAGGATTGAGAATTGCTAGAGAATTGTTTGTTAGATTGACTGAAAAATTGCCAATTGCTGGTGAAATGTTGGATACTATTTCTCCACAATTTTTGTCTGATTTGTTTTCTGTTGGTGCTATTGGTGCTAGAACTACTGAA</w:t>
      </w:r>
      <w:r w:rsidRPr="00353E15">
        <w:rPr>
          <w:rFonts w:cs="Arial"/>
          <w:szCs w:val="24"/>
        </w:rPr>
        <w:lastRenderedPageBreak/>
        <w:t>TCTCAATTGCATAGAGAATTGGCTTCTGGTTTGTCTTTTCCTGTTGGTTTTAAAAATGGTACTGATGGTTCTTTGGGTGTTGCTGTTGATGCTATGAGAGCTGCAGCTCATCCACATCATTTTTTGTCTGTTACTAAACCTGGTGTTGTTGCTATTGTTGGTACTGAGGGTAATAAAGATACTTTTATTATTTTGAGAGGTGGTAAAAAAGGTACTAATTATGATGAACAATCTGTTAAAGAAGCTGAACAAGCATTGTCTAAAGCTGGTATTTTGAAAGAAGGTGAAGCTAGAATTATGGTTGATTGTTCTCATGGTAATTCTTGTAAAGATCATAGAAATCAACCAAAAGTCGCAGCAGAAATCTCAAGACAATTAAAAAATGGTAATACTACAATTTGCGGAGTTATGATTGAGTCTAATATTAATGAAGGTAGACAAGATGTTCCACCATTGGAAGAAGGTGGTAAAGATTGTTTGAAATATGGTTGTTCTATTACTGATGCTTGTATTGGTTGGGAATCTACTGAAGAAGTTTTGGAAATGTTGGCTGAAGCTGTTAAAGAAAGAAGATCTTTGAAAAATAAAAATTAA</w:t>
      </w:r>
    </w:p>
    <w:p w14:paraId="3C9F7D2A" w14:textId="77777777" w:rsidR="00C711BD" w:rsidRPr="00353E15" w:rsidRDefault="00C711BD" w:rsidP="00C711BD">
      <w:pPr>
        <w:rPr>
          <w:rFonts w:cs="Arial"/>
          <w:szCs w:val="24"/>
        </w:rPr>
      </w:pPr>
    </w:p>
    <w:p w14:paraId="4D9195E4" w14:textId="77777777" w:rsidR="00C711BD" w:rsidRPr="00353E15" w:rsidRDefault="00C711BD" w:rsidP="00C711BD">
      <w:pPr>
        <w:rPr>
          <w:rFonts w:cs="Arial"/>
          <w:i/>
          <w:iCs/>
          <w:szCs w:val="24"/>
        </w:rPr>
      </w:pPr>
      <w:r w:rsidRPr="00353E15">
        <w:rPr>
          <w:rFonts w:cs="Arial"/>
          <w:szCs w:val="24"/>
        </w:rPr>
        <w:t>&gt;</w:t>
      </w:r>
      <w:r w:rsidRPr="00353E15">
        <w:rPr>
          <w:rFonts w:cs="Arial"/>
          <w:i/>
          <w:iCs/>
          <w:szCs w:val="24"/>
        </w:rPr>
        <w:t>YlARO4</w:t>
      </w:r>
      <w:r w:rsidRPr="00353E15">
        <w:rPr>
          <w:rFonts w:cs="Arial"/>
          <w:szCs w:val="24"/>
        </w:rPr>
        <w:t xml:space="preserve"> from </w:t>
      </w:r>
      <w:proofErr w:type="spellStart"/>
      <w:r w:rsidRPr="00353E15">
        <w:rPr>
          <w:rFonts w:cs="Arial"/>
          <w:i/>
          <w:iCs/>
          <w:szCs w:val="24"/>
        </w:rPr>
        <w:t>Yarrowia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proofErr w:type="spellStart"/>
      <w:r w:rsidRPr="00353E15">
        <w:rPr>
          <w:rFonts w:cs="Arial"/>
          <w:i/>
          <w:iCs/>
          <w:szCs w:val="24"/>
        </w:rPr>
        <w:t>lipolytica</w:t>
      </w:r>
      <w:proofErr w:type="spellEnd"/>
    </w:p>
    <w:p w14:paraId="6530194D" w14:textId="77777777" w:rsidR="00C711BD" w:rsidRPr="00353E15" w:rsidRDefault="00C711BD" w:rsidP="00C711BD">
      <w:pPr>
        <w:rPr>
          <w:rFonts w:cs="Arial"/>
          <w:i/>
          <w:iCs/>
          <w:szCs w:val="24"/>
        </w:rPr>
      </w:pPr>
      <w:r w:rsidRPr="00353E15">
        <w:rPr>
          <w:rFonts w:cs="Arial"/>
          <w:szCs w:val="24"/>
        </w:rPr>
        <w:t>ATGTCCCGTTCCTCCTCTCCCAACGCCTCCTCTGCTGAGGACGTGCGAATTCTGGGCTACGACCCCCTCCTCGCTCCCGCTCTTCTCCAGACTGAGGTTGCCTCCACCAAAAACGCCCGAGAGACCGTCTCCAAGGGCCGAAAGGACTCCATTGATGTCATCACCGGCAAGTCCGACAAGTTGCTGTGCATTGTCGGTCCCTGCTCCCTCCACGACCCCAAGGCCGCCATGGAGTACGCCCAGCGACTCAAGGAGCTGTCTGACAAGCTGTCTGGTGAGCTCGTCATCGTTATGCGAGCCTACCTCGAGAAGCCCCGAACCACCGTTGGCTGGAAGGGTCTGATCAACGACCCCGACATGGACGAGTCTTTCAACATCAACAAGGGTCTGCGACTCTCCCGAAAGGTCTTCTGCGACCTTACCGACTTGGGTCTGCCCATTGCCTCCGAGATGCTCGATACCATTTCTCCCCAGTTCCTGGCCGACCTGCTCTCCCTGGGTGCCATTGGTGCTCGAACCACCGAGTCCCAGCTGCACCGAGAGCTCGCCTCCGGTCTGTCTTTCCCCGTTGGTTTCAAGAACGGAACCGACGGTACTCTGGGTGTTGCCGTTGATGCTGTCCAGGCCGCCTCTCACCCTCACCACTTCATGGGTGTCACCAAGCAGGGTGTTGCCGCCATCACCACCACCAAGGGTAACGAGAACTGCTTCATCATTCTGCGAGGAGGTAAGAAGGGCACCAACTACGACGCCGAGTCCGTCGCCGAGTGCAAGAAGGCCACCGAGTCCATGCTCATGGTTGACTGCTCTCACGGCAACTCCAACAAGGACTACCGAAACCAGCCCAAGGTTTCCAAGGCCGTTGCTGAGCAGGTTGCTGCTGGCGAGAAGAAGATCATCGGTGTCATGATCGAGAGTAATATCCACGAGGGCAACCAGAAGGTCCCCAAGGAGGGCCCCTCTGCCCTTAAATACGGTGTCTCCATCACCGACGCCTGTGTCTCTTGGGAGACCACCGTGGACATGCTCACCGAGCTGGCCAACGCCGTCAAGGAGCGACGAAACAAGAACTAA</w:t>
      </w:r>
    </w:p>
    <w:p w14:paraId="01479823" w14:textId="77777777" w:rsidR="00C711BD" w:rsidRPr="00353E15" w:rsidRDefault="00C711BD" w:rsidP="00C711BD">
      <w:pPr>
        <w:rPr>
          <w:rFonts w:cs="Arial"/>
          <w:szCs w:val="24"/>
        </w:rPr>
      </w:pPr>
    </w:p>
    <w:p w14:paraId="32A41F2D" w14:textId="77777777" w:rsidR="00C711BD" w:rsidRPr="00353E15" w:rsidRDefault="00C711BD" w:rsidP="00C711BD">
      <w:pPr>
        <w:rPr>
          <w:rFonts w:cs="Arial"/>
          <w:color w:val="0000FF"/>
          <w:szCs w:val="24"/>
        </w:rPr>
      </w:pPr>
      <w:r w:rsidRPr="00353E15">
        <w:rPr>
          <w:rFonts w:cs="Arial"/>
          <w:szCs w:val="24"/>
        </w:rPr>
        <w:t>&gt;</w:t>
      </w:r>
      <w:r w:rsidRPr="00353E15">
        <w:rPr>
          <w:rFonts w:cs="Arial"/>
          <w:i/>
          <w:iCs/>
          <w:szCs w:val="24"/>
        </w:rPr>
        <w:t>YlARO3</w:t>
      </w:r>
      <w:r w:rsidRPr="00353E15">
        <w:rPr>
          <w:rFonts w:cs="Arial"/>
          <w:szCs w:val="24"/>
        </w:rPr>
        <w:t xml:space="preserve"> from </w:t>
      </w:r>
      <w:proofErr w:type="spellStart"/>
      <w:r w:rsidRPr="00353E15">
        <w:rPr>
          <w:rFonts w:cs="Arial"/>
          <w:i/>
          <w:iCs/>
          <w:szCs w:val="24"/>
        </w:rPr>
        <w:t>Yarrowia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proofErr w:type="spellStart"/>
      <w:r w:rsidRPr="00353E15">
        <w:rPr>
          <w:rFonts w:cs="Arial"/>
          <w:i/>
          <w:iCs/>
          <w:szCs w:val="24"/>
        </w:rPr>
        <w:t>lipolytica</w:t>
      </w:r>
      <w:proofErr w:type="spellEnd"/>
    </w:p>
    <w:p w14:paraId="5D4CDE7C" w14:textId="77777777" w:rsidR="00C711BD" w:rsidRPr="00353E15" w:rsidRDefault="00C711BD" w:rsidP="00C711BD">
      <w:pPr>
        <w:rPr>
          <w:rFonts w:cs="Arial"/>
          <w:color w:val="auto"/>
          <w:szCs w:val="24"/>
        </w:rPr>
      </w:pPr>
      <w:r w:rsidRPr="00353E15">
        <w:rPr>
          <w:rFonts w:cs="Arial"/>
          <w:color w:val="auto"/>
          <w:szCs w:val="24"/>
        </w:rPr>
        <w:t>ATGCCCGCTATGCACAACGCTTCTAACGCTCAGGGAGACCGAAACCGGACCGAGGACTGGCGAATCCGGGGCTACAACCCTCTCACAGCCCCCGATCTGCTCCAGCATGAGATCCCTCTGACCAAGCAGTCCAAGGCCACCATTCTCAAGGGCCGACAGGACGCCTGTGATATTCTGGATGGTAAGGACGACCGAATCATTGTTGTGGTTGGCCCCTGTTCCATCCATGACCCCAAGGCTGCCATGGAGTACGCCGAGCGACTCAAGCAGATCTCTGACAAGCTGTCTGGCGAGC</w:t>
      </w:r>
      <w:r w:rsidRPr="00353E15">
        <w:rPr>
          <w:rFonts w:cs="Arial"/>
          <w:color w:val="auto"/>
          <w:szCs w:val="24"/>
        </w:rPr>
        <w:lastRenderedPageBreak/>
        <w:t>TTCTGATCGTCATGCGAGCCTACCTCGAAAAGCCTCGAACCACCGTTGGCTGGAAGGGCCTTATTAATGATCCTGACATGGACGGCTCTTTCAAGATCAACAAGGGCCTGCGAGTCGCTAGAGATCTCTTCGTGAAGCTCACCGAGCTCAACCCCATTGCTTCTGAGCTTCTGGACACCATTTCTCCCCAGTTCCTGGCTGATCTCTTCTCTGTCGGAGCCATTGGTGCTCGAACCACCGAGTCCCAGCTTCACCGAGAGCTTGCCTCTGGTCTGTCTTTCCCCGTTGGTTTCAAGAACGGTACTGACGGAGGTATTAAGGTGGCTCTGGACGCCATCCAGGCCGCCGCCCACCCCCACCACTTCCTTTCCGTCACCAAGCCCGGTGTGGTTGCCATTGTCGGCACCGACGGAAACGAGGACTGCTTCCTGATTCTGCGAGGAGGTTCCAAGGGCCCCAACTACGATGCTGAGCACGTCGCCGAGGTCAAGAAGCAGGTTGGAGAGACCAAGGGTCCCCGAATCATGGTAGACTGCTCGCACGGCAACTCATCAAAGAACCACAAGAACCAGCCTCTGGTCGCCTCTAACGTGGCTCAGCAGATTGCTGCTGGTGAGAAGTCCATTTGCGGTCTTATGATTGAGTCCAACATCCACGAGGGTCGACAGGACATCTGCGATAACAAGGAGGACATGAAGTACGGTGTGTCTGTCACCGATGCCTGCATCAACTGGGAGGACACTGAGAAGGTGCTCGAGGAGCTGGCCCAGGCCGTCAAGACTCGACGAGGTTAG</w:t>
      </w:r>
    </w:p>
    <w:p w14:paraId="690017EB" w14:textId="77777777" w:rsidR="00C711BD" w:rsidRPr="00353E15" w:rsidRDefault="00C711BD" w:rsidP="00C711BD">
      <w:pPr>
        <w:rPr>
          <w:rFonts w:cs="Arial"/>
          <w:color w:val="auto"/>
          <w:szCs w:val="24"/>
        </w:rPr>
      </w:pPr>
    </w:p>
    <w:p w14:paraId="43A284DD" w14:textId="77777777" w:rsidR="00C711BD" w:rsidRPr="00353E15" w:rsidRDefault="00C711BD" w:rsidP="00C711BD">
      <w:pPr>
        <w:rPr>
          <w:rFonts w:cs="Arial"/>
          <w:color w:val="0000FF"/>
          <w:szCs w:val="24"/>
        </w:rPr>
      </w:pPr>
      <w:r w:rsidRPr="00353E15">
        <w:rPr>
          <w:rFonts w:cs="Arial"/>
          <w:szCs w:val="24"/>
        </w:rPr>
        <w:t>&gt;</w:t>
      </w:r>
      <w:r w:rsidRPr="00353E15">
        <w:rPr>
          <w:rFonts w:cs="Arial"/>
          <w:i/>
          <w:iCs/>
          <w:szCs w:val="24"/>
        </w:rPr>
        <w:t>KpARO4</w:t>
      </w:r>
      <w:r w:rsidRPr="00353E15">
        <w:rPr>
          <w:rFonts w:cs="Arial"/>
          <w:szCs w:val="24"/>
        </w:rPr>
        <w:t xml:space="preserve"> from </w:t>
      </w:r>
      <w:proofErr w:type="spellStart"/>
      <w:r w:rsidRPr="00353E15">
        <w:rPr>
          <w:rFonts w:cs="Arial"/>
          <w:i/>
          <w:iCs/>
          <w:szCs w:val="24"/>
        </w:rPr>
        <w:t>Komagataella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proofErr w:type="spellStart"/>
      <w:r w:rsidRPr="00353E15">
        <w:rPr>
          <w:rFonts w:cs="Arial"/>
          <w:i/>
          <w:iCs/>
          <w:szCs w:val="24"/>
        </w:rPr>
        <w:t>phaffii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r w:rsidRPr="00353E15">
        <w:rPr>
          <w:rFonts w:cs="Arial"/>
          <w:szCs w:val="24"/>
        </w:rPr>
        <w:t>GS115 (</w:t>
      </w:r>
      <w:r w:rsidRPr="00353E15">
        <w:rPr>
          <w:rFonts w:cs="Arial"/>
          <w:i/>
          <w:iCs/>
          <w:szCs w:val="24"/>
        </w:rPr>
        <w:t>Pichia pastoris</w:t>
      </w:r>
      <w:r w:rsidRPr="00353E15">
        <w:rPr>
          <w:rFonts w:cs="Arial"/>
          <w:szCs w:val="24"/>
        </w:rPr>
        <w:t>)</w:t>
      </w:r>
    </w:p>
    <w:p w14:paraId="4CCFDABE" w14:textId="77777777" w:rsidR="00C711BD" w:rsidRPr="00353E15" w:rsidRDefault="00C711BD" w:rsidP="00C711BD">
      <w:pPr>
        <w:rPr>
          <w:rFonts w:cs="Arial"/>
          <w:color w:val="auto"/>
          <w:szCs w:val="24"/>
        </w:rPr>
      </w:pPr>
      <w:r w:rsidRPr="00353E15">
        <w:rPr>
          <w:rFonts w:cs="Arial"/>
          <w:color w:val="auto"/>
          <w:szCs w:val="24"/>
        </w:rPr>
        <w:t>ATGACCTCCACACCAGTTCAAGAAGAATACGACGATGTACGTATAGCGGGATATGACCCATTGGTTTCCCCTGCTCTGCTTCAACAGGAGATTCCTGCCACCAAAGTTGCTCTTCAAACCGTGGTTAAAGGGAGAAAAGATGCCATGAACGTAGTTTCCCTGAAAGATGACAGATTATTGGTAGTTGTCGGACCATGTTCCATCCATGACAGTGACGCCGCTCTCGAGTACGTTGCCAGGTTGAAGGCTTTGAGCGAAGAGCTCAAAGATGAACTGGTTATCATCATGAGGGCCTACTTGGAAAAACCAAGAACTACCGTCGGATGGAAAGGTTTGATCAATGACCCAGATTTGGACAACAGTTTCAGCATCAATAAGGGTCTTAAGATTAGTAGAAAGTTGTTTGTTGACCTGACCAACAGCGGTATGCCTATTGCCAGTGAAATGTTGGACACAATTTCCCCTCAATACTTGGCTGATTTGCTATCTTTCGGTGCCATCGGTGCCAGAACAACTGAGTCACAGCTTCACAGAGAGCTGGCATCAGGACTTAGCTTCCCCATCGGATTCAAGAATGGAACTGATGGTACCTTGGATGTTGCTCTTGATGCTGTTCAAGCTGCTTCTCATGCTCATCACTTCATGGGTGTCACGAAGCACGGTATTGCTGCCATCACGACCACAAAGGGTAATGAATACTGTTTCGTCATTCTTAGAGGAGGTAAGAAGGGTACGAACTACGATCCTGAATCTGTGGCCGAGGCAAAGGCAAAGTTACCTGCTGACGGTGTTCTGATGATTGACTGTTCCCACGGAAACTCCAACAAGGATTACAGAAACCAACCAAAGGTCTCCAAGGTGGTTGCCGATCAGGTCGCTGCTGGTGAAGACCGTATTATTGGAGTAATGATCGAATCCAACATCAATGAAGGTAAGCAATCCATTCCAGCTGAAGGAAGAAAGGCTCTTAAGTATGGTGTTTCTGTCACTGACGGCTGTGTCTCGTGGGAAACTACCGACGCTATGTTGAGAGAACTTGCTGAAGCTGTTCAAAAAAGAAGAGCATTAAAGAACGCTGCTTAG</w:t>
      </w:r>
    </w:p>
    <w:p w14:paraId="5D07774D" w14:textId="77777777" w:rsidR="00C711BD" w:rsidRPr="00353E15" w:rsidRDefault="00C711BD" w:rsidP="00C711BD">
      <w:pPr>
        <w:rPr>
          <w:rFonts w:cs="Arial"/>
          <w:color w:val="auto"/>
          <w:szCs w:val="24"/>
        </w:rPr>
      </w:pPr>
    </w:p>
    <w:p w14:paraId="02789B5E" w14:textId="77777777" w:rsidR="00C711BD" w:rsidRPr="00353E15" w:rsidRDefault="00C711BD" w:rsidP="00C711BD">
      <w:pPr>
        <w:rPr>
          <w:rFonts w:cs="Arial"/>
          <w:color w:val="auto"/>
          <w:szCs w:val="24"/>
        </w:rPr>
      </w:pPr>
      <w:r w:rsidRPr="00353E15">
        <w:rPr>
          <w:rFonts w:cs="Arial"/>
          <w:szCs w:val="24"/>
        </w:rPr>
        <w:t>&gt;</w:t>
      </w:r>
      <w:r w:rsidRPr="00353E15">
        <w:rPr>
          <w:rFonts w:cs="Arial"/>
          <w:i/>
          <w:iCs/>
          <w:szCs w:val="24"/>
        </w:rPr>
        <w:t>KpARO3</w:t>
      </w:r>
      <w:r w:rsidRPr="00353E15">
        <w:rPr>
          <w:rFonts w:cs="Arial"/>
          <w:szCs w:val="24"/>
        </w:rPr>
        <w:t xml:space="preserve"> from </w:t>
      </w:r>
      <w:proofErr w:type="spellStart"/>
      <w:r w:rsidRPr="00353E15">
        <w:rPr>
          <w:rFonts w:cs="Arial"/>
          <w:i/>
          <w:iCs/>
          <w:szCs w:val="24"/>
        </w:rPr>
        <w:t>Komagataella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proofErr w:type="spellStart"/>
      <w:r w:rsidRPr="00353E15">
        <w:rPr>
          <w:rFonts w:cs="Arial"/>
          <w:i/>
          <w:iCs/>
          <w:szCs w:val="24"/>
        </w:rPr>
        <w:t>phaffii</w:t>
      </w:r>
      <w:proofErr w:type="spellEnd"/>
      <w:r w:rsidRPr="00353E15">
        <w:rPr>
          <w:rFonts w:cs="Arial"/>
          <w:i/>
          <w:iCs/>
          <w:szCs w:val="24"/>
        </w:rPr>
        <w:t xml:space="preserve"> </w:t>
      </w:r>
      <w:r w:rsidRPr="00353E15">
        <w:rPr>
          <w:rFonts w:cs="Arial"/>
          <w:szCs w:val="24"/>
        </w:rPr>
        <w:t>GS115 (</w:t>
      </w:r>
      <w:r w:rsidRPr="00353E15">
        <w:rPr>
          <w:rFonts w:cs="Arial"/>
          <w:i/>
          <w:iCs/>
          <w:szCs w:val="24"/>
        </w:rPr>
        <w:t>Pichia pastoris</w:t>
      </w:r>
      <w:r w:rsidRPr="00353E15">
        <w:rPr>
          <w:rFonts w:cs="Arial"/>
          <w:szCs w:val="24"/>
        </w:rPr>
        <w:t>)</w:t>
      </w:r>
    </w:p>
    <w:p w14:paraId="67ED292E" w14:textId="77777777" w:rsidR="00C711BD" w:rsidRPr="00353E15" w:rsidRDefault="00C711BD" w:rsidP="00C711BD">
      <w:pPr>
        <w:rPr>
          <w:rFonts w:cs="Arial"/>
          <w:color w:val="auto"/>
          <w:szCs w:val="24"/>
        </w:rPr>
      </w:pPr>
      <w:r w:rsidRPr="00353E15">
        <w:rPr>
          <w:rFonts w:cs="Arial"/>
          <w:color w:val="auto"/>
          <w:szCs w:val="24"/>
        </w:rPr>
        <w:t>ATGTTCATTCAAAACGATCATGTCGGTGACAGATCCCGCTTAGAAGACTG</w:t>
      </w:r>
      <w:r w:rsidRPr="00353E15">
        <w:rPr>
          <w:rFonts w:cs="Arial"/>
          <w:color w:val="auto"/>
          <w:szCs w:val="24"/>
        </w:rPr>
        <w:lastRenderedPageBreak/>
        <w:t>GAGAATACGTGGATACGACCCTCTGACGCCCCCCGACCTGTTGCAACATGAGTATCCACTTACCCCAAAAGCAGAGGAGAACATTCTCAAGGGAAGAAACGAAGCTGTTGATATCCTGAAAGGTAAGGATGACAGGCTATTAGTCATTGTCGGACCTTGTTCCATCCATGATCCTAAGGCAGCTTTAGACTACTGCGAGAGATTAGCCAAGTTTAACGAGACTATCAAAGGTGAGCTTCATATCATAATGAGAGCTTATTTGGAGAAACCAAGAACCACTGTTGGTTGGAAAGGTCTGATAAATGACCCAGACATCGATGGTTCGTTTCAAATCAATAAAGGTCTTCGTATCTCGAGGGAGCTTTTCGTTAAACTTACTGAACAGATTCCTATTGCTGGTGAGATGCTGGACACTATCTCCCCTCAATTCCTGTCTGATCTCTTCTCCTTAGGAGCGATTGGCGCCAGAACCACAGAGTCTCAACTGCACAGAGAACTTGCTTCCGGTTTGTCCTTCCCCGTGGGATTCAAGAATGGTACAGACGGTGGGCTCACAGTTGCTATAGATGCCATGAGAGCTGCTTCGCATCCTCACCATTTCCTGTCTGTCACAAAACCAGGAGTTGTGGCTATTGTCGGTACCGAAGGAAATGAAGACACCTTTGTTATCCTAAGAGGTGGTAAGAACGGTACAAACTACGACGAGGCCTCTGTTGACGCTGCCCACGCACAGTTAGAGAAGACCGGTATCCTGGGCTCTGGTCCTGCCATCATGGTGGACTGCTCTCATGGAAATTCCAACAAAGACCACCGTAACCAACCTAAGGTAGCCCAAGTTGTTGCTGACCAAATCCGTAAAGGATCCCGAAAAATATGTGGCCTCATGATTGAGAGCAATATCGTTGAAGGTAGACAGGATGTTCCCAAAGAGGGAAAGTCACATCTACGTTATGGATGTTCCATAACTGATGCCTGTATCTCCTGGGAGGATACTGAGAAGGTTCTACGAGTCTTAGCAGATTCGGTCATTGAACGTCGTAATCTCAAGAATTAG</w:t>
      </w:r>
    </w:p>
    <w:p w14:paraId="1051C739" w14:textId="77777777" w:rsidR="00C711BD" w:rsidRPr="00353E15" w:rsidRDefault="00C711BD" w:rsidP="00C711BD">
      <w:pPr>
        <w:rPr>
          <w:rFonts w:cs="Arial"/>
          <w:color w:val="auto"/>
          <w:szCs w:val="24"/>
        </w:rPr>
      </w:pPr>
    </w:p>
    <w:p w14:paraId="2C548357" w14:textId="77777777" w:rsidR="00C711BD" w:rsidRPr="00353E15" w:rsidRDefault="00C711BD" w:rsidP="00C711BD">
      <w:pPr>
        <w:rPr>
          <w:rFonts w:cs="Arial"/>
          <w:color w:val="0000FF"/>
          <w:szCs w:val="24"/>
        </w:rPr>
      </w:pPr>
      <w:r w:rsidRPr="00353E15">
        <w:rPr>
          <w:rFonts w:cs="Arial"/>
          <w:szCs w:val="24"/>
        </w:rPr>
        <w:t>&gt;</w:t>
      </w:r>
      <w:proofErr w:type="spellStart"/>
      <w:r w:rsidRPr="00353E15">
        <w:rPr>
          <w:rFonts w:cs="Arial"/>
          <w:i/>
          <w:iCs/>
          <w:szCs w:val="24"/>
        </w:rPr>
        <w:t>aroF</w:t>
      </w:r>
      <w:proofErr w:type="spellEnd"/>
      <w:r w:rsidRPr="00353E15">
        <w:rPr>
          <w:rFonts w:cs="Arial"/>
          <w:szCs w:val="24"/>
        </w:rPr>
        <w:t xml:space="preserve"> from </w:t>
      </w:r>
      <w:r w:rsidRPr="00353E15">
        <w:rPr>
          <w:rFonts w:cs="Arial"/>
          <w:i/>
          <w:iCs/>
          <w:szCs w:val="24"/>
        </w:rPr>
        <w:t>Escherichia coli</w:t>
      </w:r>
    </w:p>
    <w:p w14:paraId="413F6BD5" w14:textId="77777777" w:rsidR="00C711BD" w:rsidRPr="005B08CA" w:rsidRDefault="00C711BD" w:rsidP="00C711BD">
      <w:pPr>
        <w:rPr>
          <w:rFonts w:cs="Arial"/>
          <w:szCs w:val="24"/>
        </w:rPr>
      </w:pPr>
      <w:r w:rsidRPr="00353E15">
        <w:rPr>
          <w:rFonts w:cs="Arial"/>
          <w:szCs w:val="24"/>
        </w:rPr>
        <w:t>ATGCAAAAAGACGCGCTGAATAACGTACATATTACCGACGAACAGGTTTTAATGACTCCGGAACAACTGAAGGCCGCTTTTCCATTGAGCCTGCAACAAGAAGCCCAGATTGCTGACTCGCGTAAAAGCATTTCAGATATTATCGCCGGGCGCGATCCTCGTCTGCTGGTAGTATGTGGTCCTTGTTCCATTCATGATCCGGAAACTGCTCTGGAATATGCTCGTCGATTTAAAGCCCTTGCCGCAGAGGTCAGCGATAGCCTCTATCTGGTAATGCGCGTCTATTTTGAAAAACCCCGTACCACTGTCGGCTGGAAAGGGTTAATTAACGATCCCCATATGGATGGCTCTTTTGATGTAGAAGCCGGGCTGCAGATCGCGCGTAAATTGCTGCTTGAGCTGGTGAATATGGGACTGCCACTGGCGACGGAAGCGTTAGATCCGAATAGCCCGCAATACCTGGGCGATCTGTTTAGCTGGTCAGCAATTGGTGCTCGTACAACGGAATCGCAAACTCACCGTGAAATGGCCTCCGGGCTTTCCATGCCGGTTGGTTTTAAAAACGGCACCGACGGCAGTCTGGCAACAGCAATTAACGCTATGCGCGCCGCCGCCCAGCCGCACCGTTTTGTTGGCATTAACCAGGCAGGGCAGGTTGCGTTGCTACAAACTCAGGGGAATCCGGACGGCCATGTGATCCTGCGCGGTGGTAAAGCGCCGAACTATAGCCCTGCGGATGTTGCGCAATGTGAAAAAGAGATGGAACAGGCGGGACTGCGCCCGTCTCTGATGGTAGATTGCAGCCACGGTAATTCCAATAAAGATTATCGCCGTCAGCCTGCGGTGGCAGAATCCGTGGTTGCTCAAATCAAAGATGGCAATCGCTCAATTATTGGTCTGATGATCGAAAGTAATATCCACGAGGGCAATCAGTCTTCCGAGCAACCGCGCAGTGAAATGAAATACGGTGTATCCGTAACCGATGCCTGCATTAG</w:t>
      </w:r>
      <w:r w:rsidRPr="00353E15">
        <w:rPr>
          <w:rFonts w:cs="Arial"/>
          <w:szCs w:val="24"/>
        </w:rPr>
        <w:lastRenderedPageBreak/>
        <w:t>CTGGGAAATGACCGATGCCTTGCTGCGTGAAATTCATCAGGATCTGAACGGGCAGCTGACGGCTCGCGTGGCTTAA</w:t>
      </w:r>
    </w:p>
    <w:p w14:paraId="1AFDE9F0" w14:textId="77777777" w:rsidR="00B022E6" w:rsidRPr="00C711BD" w:rsidRDefault="00B022E6"/>
    <w:sectPr w:rsidR="00B022E6" w:rsidRPr="00C711BD" w:rsidSect="005F054A">
      <w:footerReference w:type="default" r:id="rId4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351838"/>
      <w:docPartObj>
        <w:docPartGallery w:val="Page Numbers (Bottom of Page)"/>
        <w:docPartUnique/>
      </w:docPartObj>
    </w:sdtPr>
    <w:sdtEndPr/>
    <w:sdtContent>
      <w:p w14:paraId="3918B24E" w14:textId="77777777" w:rsidR="00192D2A" w:rsidRDefault="00C711BD">
        <w:pPr>
          <w:pStyle w:val="a3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B1604E">
          <w:rPr>
            <w:noProof/>
            <w:lang w:val="zh-CN"/>
          </w:rPr>
          <w:t>23</w:t>
        </w:r>
        <w:r>
          <w:fldChar w:fldCharType="end"/>
        </w:r>
      </w:p>
    </w:sdtContent>
  </w:sdt>
  <w:p w14:paraId="037D31B5" w14:textId="77777777" w:rsidR="00192D2A" w:rsidRDefault="00C711B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BD"/>
    <w:rsid w:val="00130CC3"/>
    <w:rsid w:val="00192101"/>
    <w:rsid w:val="001B1CE2"/>
    <w:rsid w:val="001B4F8E"/>
    <w:rsid w:val="00234198"/>
    <w:rsid w:val="002952CB"/>
    <w:rsid w:val="002B7655"/>
    <w:rsid w:val="003369B2"/>
    <w:rsid w:val="004A28D2"/>
    <w:rsid w:val="004F5667"/>
    <w:rsid w:val="005F5C02"/>
    <w:rsid w:val="005F7EFD"/>
    <w:rsid w:val="007F7C59"/>
    <w:rsid w:val="008A1D60"/>
    <w:rsid w:val="0098022E"/>
    <w:rsid w:val="00A5702D"/>
    <w:rsid w:val="00AA05A5"/>
    <w:rsid w:val="00B022E6"/>
    <w:rsid w:val="00C71002"/>
    <w:rsid w:val="00C711BD"/>
    <w:rsid w:val="00DB3D23"/>
    <w:rsid w:val="00E26620"/>
    <w:rsid w:val="00EF7C20"/>
    <w:rsid w:val="00F0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8D50C"/>
  <w15:chartTrackingRefBased/>
  <w15:docId w15:val="{1367453A-B9E9-4CE8-AAC2-8D977F28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color w:val="000000" w:themeColor="text1"/>
        <w:kern w:val="2"/>
        <w:position w:val="6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1BD"/>
    <w:pPr>
      <w:widowControl w:val="0"/>
      <w:jc w:val="both"/>
    </w:pPr>
    <w:rPr>
      <w:rFonts w:ascii="Arial" w:eastAsia="Arial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71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711BD"/>
    <w:rPr>
      <w:rFonts w:ascii="Arial" w:eastAsia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2</Words>
  <Characters>8905</Characters>
  <Application>Microsoft Office Word</Application>
  <DocSecurity>0</DocSecurity>
  <Lines>74</Lines>
  <Paragraphs>20</Paragraphs>
  <ScaleCrop>false</ScaleCrop>
  <Company/>
  <LinksUpToDate>false</LinksUpToDate>
  <CharactersWithSpaces>1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化一</dc:creator>
  <cp:keywords/>
  <dc:description/>
  <cp:lastModifiedBy>刘 化一</cp:lastModifiedBy>
  <cp:revision>1</cp:revision>
  <dcterms:created xsi:type="dcterms:W3CDTF">2023-06-21T15:02:00Z</dcterms:created>
  <dcterms:modified xsi:type="dcterms:W3CDTF">2023-06-21T15:03:00Z</dcterms:modified>
</cp:coreProperties>
</file>